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EC9D564" w:rsidR="00994A3D" w:rsidRPr="001549D3" w:rsidRDefault="0095582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00C324C" wp14:editId="4EF266B3">
            <wp:extent cx="3916680" cy="61264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22" t="5634"/>
                    <a:stretch/>
                  </pic:blipFill>
                  <pic:spPr bwMode="auto">
                    <a:xfrm>
                      <a:off x="0" y="0"/>
                      <a:ext cx="3916680" cy="61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737FB163" w:rsidR="00162C70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5826" w:rsidRPr="00955826">
        <w:rPr>
          <w:rFonts w:cs="Times New Roman"/>
          <w:szCs w:val="24"/>
        </w:rPr>
        <w:t>Feature selection using LASSO regression. Identification of the optimal penalization coefficient (λ) in the LASSO model with 5-fold cross-validation and the 1 standard error (1-SE criteria). The dotted vertical line was drawn at the optimal λ at minimum criteria and 1 standard error (1-SE criteria). The model at 1-SE criteria was selected as the final model with 5 nonzero coefficients</w:t>
      </w:r>
      <w:r w:rsidR="00955826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04C5056D" w14:textId="77777777" w:rsidR="00162C70" w:rsidRDefault="00162C7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BAF617" w14:textId="77777777" w:rsidR="00994A3D" w:rsidRDefault="00994A3D" w:rsidP="002B4A57">
      <w:pPr>
        <w:keepNext/>
        <w:rPr>
          <w:rFonts w:cs="Times New Roman"/>
          <w:szCs w:val="24"/>
        </w:rPr>
      </w:pPr>
      <w:bookmarkStart w:id="0" w:name="_GoBack"/>
      <w:bookmarkEnd w:id="0"/>
    </w:p>
    <w:p w14:paraId="1257CC56" w14:textId="77777777" w:rsidR="00955826" w:rsidRPr="00955826" w:rsidRDefault="00955826" w:rsidP="00955826">
      <w:pPr>
        <w:spacing w:line="360" w:lineRule="auto"/>
        <w:rPr>
          <w:rFonts w:cs="Times New Roman"/>
          <w:b/>
          <w:bCs/>
          <w:szCs w:val="24"/>
        </w:rPr>
      </w:pPr>
      <w:r w:rsidRPr="00955826">
        <w:rPr>
          <w:rFonts w:cs="Times New Roman"/>
          <w:b/>
          <w:bCs/>
          <w:szCs w:val="24"/>
        </w:rPr>
        <w:t>Table S1. Correlation analysis between t-PA and other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8"/>
        <w:gridCol w:w="4944"/>
        <w:gridCol w:w="1985"/>
      </w:tblGrid>
      <w:tr w:rsidR="00955826" w:rsidRPr="00955826" w14:paraId="62BBFEE3" w14:textId="77777777" w:rsidTr="008756D9">
        <w:trPr>
          <w:trHeight w:val="324"/>
        </w:trPr>
        <w:tc>
          <w:tcPr>
            <w:tcW w:w="1453" w:type="pct"/>
            <w:tcBorders>
              <w:top w:val="single" w:sz="8" w:space="0" w:color="auto"/>
              <w:left w:val="single" w:sz="4" w:space="0" w:color="8EA9DB"/>
              <w:bottom w:val="single" w:sz="8" w:space="0" w:color="auto"/>
              <w:right w:val="nil"/>
            </w:tcBorders>
            <w:shd w:val="clear" w:color="4472C4" w:fill="4472C4"/>
            <w:noWrap/>
            <w:vAlign w:val="center"/>
            <w:hideMark/>
          </w:tcPr>
          <w:p w14:paraId="4D46BABC" w14:textId="77777777" w:rsidR="00955826" w:rsidRPr="00955826" w:rsidRDefault="00955826" w:rsidP="008756D9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</w:pPr>
            <w:r w:rsidRPr="00955826"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  <w:t>Variable</w:t>
            </w:r>
          </w:p>
        </w:tc>
        <w:tc>
          <w:tcPr>
            <w:tcW w:w="2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4472C4" w:fill="4472C4"/>
            <w:noWrap/>
            <w:vAlign w:val="center"/>
            <w:hideMark/>
          </w:tcPr>
          <w:p w14:paraId="2D76A0AE" w14:textId="77777777" w:rsidR="00955826" w:rsidRPr="00955826" w:rsidRDefault="00955826" w:rsidP="008756D9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</w:pPr>
            <w:r w:rsidRPr="00955826"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  <w:t>Correlation coefficient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3AFEF9A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</w:pPr>
            <w:r w:rsidRPr="00955826">
              <w:rPr>
                <w:rFonts w:eastAsia="等线" w:cs="Times New Roman"/>
                <w:b/>
                <w:bCs/>
                <w:color w:val="FFFFFF" w:themeColor="background1"/>
                <w:szCs w:val="24"/>
              </w:rPr>
              <w:t>P-value</w:t>
            </w:r>
          </w:p>
        </w:tc>
      </w:tr>
      <w:tr w:rsidR="00955826" w:rsidRPr="00955826" w14:paraId="3570E546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2E4366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Age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DC8056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310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344CBF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955826" w:rsidRPr="00955826" w14:paraId="63568CE4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187683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Gender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10874F64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84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FD73F7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49</w:t>
            </w:r>
          </w:p>
        </w:tc>
      </w:tr>
      <w:tr w:rsidR="00955826" w:rsidRPr="00955826" w14:paraId="72FD8F4A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67EF95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CAD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5ED80E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10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938260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60</w:t>
            </w:r>
          </w:p>
        </w:tc>
      </w:tr>
      <w:tr w:rsidR="00955826" w:rsidRPr="00955826" w14:paraId="31069FEA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6EF1BD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Hypertension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3C89D9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42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81076C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476</w:t>
            </w:r>
          </w:p>
        </w:tc>
      </w:tr>
      <w:tr w:rsidR="00955826" w:rsidRPr="00955826" w14:paraId="376BC383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319A24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Smoking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17F3318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39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center"/>
            <w:hideMark/>
          </w:tcPr>
          <w:p w14:paraId="67BF7802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500</w:t>
            </w:r>
          </w:p>
        </w:tc>
      </w:tr>
      <w:tr w:rsidR="00955826" w:rsidRPr="00955826" w14:paraId="210EC06F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3849D0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FBG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56748681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38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center"/>
            <w:hideMark/>
          </w:tcPr>
          <w:p w14:paraId="4F58E9D0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512</w:t>
            </w:r>
          </w:p>
        </w:tc>
      </w:tr>
      <w:tr w:rsidR="00955826" w:rsidRPr="00955826" w14:paraId="48F43446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F91D11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Diabetes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DCFE99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-0.092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120233B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16</w:t>
            </w:r>
          </w:p>
        </w:tc>
      </w:tr>
      <w:tr w:rsidR="00955826" w:rsidRPr="00955826" w14:paraId="319F0909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8630DA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955826">
              <w:rPr>
                <w:rFonts w:eastAsia="等线" w:cs="Times New Roman"/>
                <w:color w:val="000000"/>
                <w:szCs w:val="24"/>
              </w:rPr>
              <w:t>eGFR</w:t>
            </w:r>
            <w:proofErr w:type="spellEnd"/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0D152E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-0.218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F2547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955826" w:rsidRPr="00955826" w14:paraId="4C39E8CB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3D2A73EA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Calcium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20ADA317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-0.028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vAlign w:val="center"/>
            <w:hideMark/>
          </w:tcPr>
          <w:p w14:paraId="40565CFB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636</w:t>
            </w:r>
          </w:p>
        </w:tc>
      </w:tr>
      <w:tr w:rsidR="00955826" w:rsidRPr="00955826" w14:paraId="180ED803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4A484E4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Phosphorus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168B142B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-0.078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center"/>
            <w:hideMark/>
          </w:tcPr>
          <w:p w14:paraId="70917A54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82</w:t>
            </w:r>
          </w:p>
        </w:tc>
      </w:tr>
      <w:tr w:rsidR="00955826" w:rsidRPr="00955826" w14:paraId="3106B9A2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C81A95C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CRP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54ADFB9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98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75A9FB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955826" w:rsidRPr="00955826" w14:paraId="1AD2334E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6A0C3F36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TC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2E1DFC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47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526AA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425</w:t>
            </w:r>
          </w:p>
        </w:tc>
      </w:tr>
      <w:tr w:rsidR="00955826" w:rsidRPr="00955826" w14:paraId="1D27065E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D06F861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TG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5F7347D3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11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4975865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58</w:t>
            </w:r>
          </w:p>
        </w:tc>
      </w:tr>
      <w:tr w:rsidR="00955826" w:rsidRPr="00955826" w14:paraId="580FC36B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D2BF84C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HDL-C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1AE165A3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-0.139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04D297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</w:tr>
      <w:tr w:rsidR="00955826" w:rsidRPr="00955826" w14:paraId="0BE934C0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6FC8D488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LDL-C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vAlign w:val="center"/>
            <w:hideMark/>
          </w:tcPr>
          <w:p w14:paraId="068E5E7F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40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CBCFA2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494</w:t>
            </w:r>
          </w:p>
        </w:tc>
      </w:tr>
      <w:tr w:rsidR="00955826" w:rsidRPr="00955826" w14:paraId="6FA265E1" w14:textId="77777777" w:rsidTr="008756D9">
        <w:trPr>
          <w:trHeight w:val="300"/>
        </w:trPr>
        <w:tc>
          <w:tcPr>
            <w:tcW w:w="1453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0C995463" w14:textId="77777777" w:rsidR="00955826" w:rsidRPr="00955826" w:rsidRDefault="00955826" w:rsidP="008756D9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γ-GT</w:t>
            </w:r>
          </w:p>
        </w:tc>
        <w:tc>
          <w:tcPr>
            <w:tcW w:w="2531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vAlign w:val="center"/>
            <w:hideMark/>
          </w:tcPr>
          <w:p w14:paraId="71471B00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171</w:t>
            </w:r>
          </w:p>
        </w:tc>
        <w:tc>
          <w:tcPr>
            <w:tcW w:w="1016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E3C250" w14:textId="77777777" w:rsidR="00955826" w:rsidRPr="00955826" w:rsidRDefault="00955826" w:rsidP="008756D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55826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</w:tbl>
    <w:p w14:paraId="442B5B61" w14:textId="23E0B3E6" w:rsidR="00955826" w:rsidRPr="00955826" w:rsidRDefault="00955826" w:rsidP="00955826">
      <w:pPr>
        <w:spacing w:line="360" w:lineRule="auto"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955826">
        <w:rPr>
          <w:rFonts w:cs="Times New Roman"/>
          <w:szCs w:val="24"/>
        </w:rPr>
        <w:t xml:space="preserve"> FBG: fast blood glucose; HDL-C: high-density lipoprotein cholesterol; LDL-C: low-density lipoprotein cholesterol; TC: total cholesterol; TG: triglyceride; CRP: C-reactive protein, γ-GT: gamma-</w:t>
      </w:r>
      <w:proofErr w:type="spellStart"/>
      <w:r w:rsidRPr="00955826">
        <w:rPr>
          <w:rFonts w:cs="Times New Roman"/>
          <w:szCs w:val="24"/>
        </w:rPr>
        <w:t>glutamyl</w:t>
      </w:r>
      <w:proofErr w:type="spellEnd"/>
      <w:r w:rsidRPr="00955826">
        <w:rPr>
          <w:rFonts w:cs="Times New Roman"/>
          <w:szCs w:val="24"/>
        </w:rPr>
        <w:t xml:space="preserve"> transferase</w:t>
      </w:r>
    </w:p>
    <w:p w14:paraId="4E5D6EC8" w14:textId="77777777" w:rsidR="00955826" w:rsidRDefault="00955826" w:rsidP="00955826">
      <w:pPr>
        <w:spacing w:line="360" w:lineRule="auto"/>
      </w:pPr>
    </w:p>
    <w:p w14:paraId="0432223A" w14:textId="77777777" w:rsidR="00955826" w:rsidRPr="002B4A57" w:rsidRDefault="0095582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4CC1F" w14:textId="77777777" w:rsidR="00960A9B" w:rsidRDefault="00960A9B" w:rsidP="00117666">
      <w:pPr>
        <w:spacing w:after="0"/>
      </w:pPr>
      <w:r>
        <w:separator/>
      </w:r>
    </w:p>
  </w:endnote>
  <w:endnote w:type="continuationSeparator" w:id="0">
    <w:p w14:paraId="0C1FC903" w14:textId="77777777" w:rsidR="00960A9B" w:rsidRDefault="00960A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C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C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C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C7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0AAC6" w14:textId="77777777" w:rsidR="00960A9B" w:rsidRDefault="00960A9B" w:rsidP="00117666">
      <w:pPr>
        <w:spacing w:after="0"/>
      </w:pPr>
      <w:r>
        <w:separator/>
      </w:r>
    </w:p>
  </w:footnote>
  <w:footnote w:type="continuationSeparator" w:id="0">
    <w:p w14:paraId="1A38BB88" w14:textId="77777777" w:rsidR="00960A9B" w:rsidRDefault="00960A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C7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826"/>
    <w:rsid w:val="00960A9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00C06C-EE2F-4D24-82F4-257801B61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中丽</cp:lastModifiedBy>
  <cp:revision>2</cp:revision>
  <cp:lastPrinted>2013-10-03T12:51:00Z</cp:lastPrinted>
  <dcterms:created xsi:type="dcterms:W3CDTF">2020-07-19T04:09:00Z</dcterms:created>
  <dcterms:modified xsi:type="dcterms:W3CDTF">2020-07-19T04:09:00Z</dcterms:modified>
</cp:coreProperties>
</file>